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S2 Table. Recommended components NICE guideline [8].</w:t>
      </w:r>
    </w:p>
    <w:tbl>
      <w:tblPr>
        <w:tblW w:w="784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3"/>
      </w:tblGrid>
      <w:tr>
        <w:trPr>
          <w:trHeight w:val="255" w:hRule="atLeast"/>
        </w:trPr>
        <w:tc>
          <w:tcPr>
            <w:tcW w:w="7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FFFFFF"/>
                <w:sz w:val="16"/>
                <w:szCs w:val="16"/>
                <w:highlight w:val="yellow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ICE Guideline Recommended Components</w:t>
            </w:r>
          </w:p>
        </w:tc>
      </w:tr>
      <w:tr>
        <w:trPr>
          <w:trHeight w:val="242" w:hRule="atLeast"/>
        </w:trPr>
        <w:tc>
          <w:tcPr>
            <w:tcW w:w="784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ietary guidelines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se meals on starchy foods such as potatoes, bread, rice and pasta, choosing wholegrain where possible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t fibre-rich foods such as oats, beans, peas, lentils, grains, seeds, fruit, vegetables, wholegrain bread and brown rice and pasta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t at least five portions of a variety of fruit and vegetables each day, in place of foods higher in fat and calories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opt a low-fat diet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void increasing fat or calorie intake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ume as little as possible fried food; drinks and confectionery high in added sugars (such as cakes, pastries and sugar-sweetened drinks); and other food high in fat and sugar (such as some take-away and fast foods)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nimise calorie intake from alcohol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ch the portion size of meals and snacks, and how often they are eating throughout the day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t breakfast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hysical activity guidelines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ke activities they enjoy, such as walking, cycling, swimming, aerobics and gardening, a routine part of life and build other activity into their daily routine – for example by taking the stairs instead of the lift or taking a walk at lunchtime.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nimise sedentary activities, such as sitting for long periods watching television, at a computer or playing video games.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se physically active forms of travel such as walking and cycling. 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National recommendations) Accumulate at least 30 minutes of at least moderate-intensity physical activity on 5 or more days of the week. </w:t>
            </w:r>
          </w:p>
        </w:tc>
      </w:tr>
      <w:tr>
        <w:trPr>
          <w:trHeight w:val="95" w:hRule="atLeast"/>
        </w:trPr>
        <w:tc>
          <w:tcPr>
            <w:tcW w:w="7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before="0" w:after="20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36:00Z</dcterms:created>
  <dc:creator>M. Muilwijk</dc:creator>
  <dc:description/>
  <cp:keywords/>
  <dc:language>en-US</dc:language>
  <cp:lastModifiedBy>M. Muilwijk</cp:lastModifiedBy>
  <dcterms:modified xsi:type="dcterms:W3CDTF">2018-07-06T11:36:00Z</dcterms:modified>
  <cp:revision>3</cp:revision>
  <dc:subject/>
  <dc:title/>
</cp:coreProperties>
</file>